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89F44" w14:textId="099AD3DC" w:rsidR="00AE60AB" w:rsidRPr="00BB75BB" w:rsidRDefault="00AE60AB" w:rsidP="00AE60A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511364"/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B75BB">
        <w:rPr>
          <w:rFonts w:ascii="Times New Roman" w:hAnsi="Times New Roman" w:cs="Times New Roman"/>
          <w:b/>
          <w:sz w:val="24"/>
          <w:szCs w:val="24"/>
        </w:rPr>
        <w:t>Specific attitudinal scales searched</w:t>
      </w:r>
    </w:p>
    <w:p w14:paraId="6292BE54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Affect Scale/ Affective Reaction Scale (AS / ARS) - Penn (0)</w:t>
      </w:r>
    </w:p>
    <w:p w14:paraId="329C996C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Alcohol Problems Perceptions Questionnaire (AAPPQ) - Shaw 1978 (2)</w:t>
      </w:r>
    </w:p>
    <w:p w14:paraId="3CB69635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>Attitudes to Containment Measures Questionnaire (ACMQ) - Bowers (25)</w:t>
      </w:r>
    </w:p>
    <w:p w14:paraId="43AD3E27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Attitude to Personality Disorder Questionnaire (APDQ) - Bowers 2002 (15)</w:t>
      </w:r>
    </w:p>
    <w:p w14:paraId="68364245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Attitudes Towards Acute Mental Health Scale (ATAMHS / AT-AMHS) - Baker </w:t>
      </w:r>
      <w:r w:rsidRPr="00BB75BB">
        <w:rPr>
          <w:rFonts w:asciiTheme="minorHAnsi" w:hAnsiTheme="minorHAnsi"/>
          <w:iCs/>
          <w:sz w:val="20"/>
          <w:szCs w:val="20"/>
        </w:rPr>
        <w:t>et al</w:t>
      </w:r>
      <w:r w:rsidRPr="00BB75BB">
        <w:rPr>
          <w:rFonts w:asciiTheme="minorHAnsi" w:hAnsiTheme="minorHAnsi"/>
          <w:sz w:val="20"/>
          <w:szCs w:val="20"/>
        </w:rPr>
        <w:t>. 2005 (5)</w:t>
      </w:r>
    </w:p>
    <w:p w14:paraId="049944AF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Attitude to Mental illness Questionnaire (AMIQ) - </w:t>
      </w:r>
      <w:proofErr w:type="spellStart"/>
      <w:r w:rsidRPr="00BB75BB">
        <w:rPr>
          <w:rFonts w:asciiTheme="minorHAnsi" w:hAnsiTheme="minorHAnsi"/>
          <w:sz w:val="20"/>
          <w:szCs w:val="20"/>
        </w:rPr>
        <w:t>Luty</w:t>
      </w:r>
      <w:proofErr w:type="spellEnd"/>
      <w:r w:rsidRPr="00BB75BB">
        <w:rPr>
          <w:rFonts w:asciiTheme="minorHAnsi" w:hAnsiTheme="minorHAnsi"/>
          <w:sz w:val="20"/>
          <w:szCs w:val="20"/>
        </w:rPr>
        <w:t xml:space="preserve"> based on Cunningham (4)</w:t>
      </w:r>
    </w:p>
    <w:p w14:paraId="06ECAB78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Attitude Towards Aggression Scale (ATAS), (4)</w:t>
      </w:r>
    </w:p>
    <w:p w14:paraId="407ACF6B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color w:val="000000"/>
          <w:sz w:val="20"/>
          <w:szCs w:val="20"/>
        </w:rPr>
      </w:pPr>
      <w:r w:rsidRPr="00BB75BB">
        <w:rPr>
          <w:rFonts w:asciiTheme="minorHAnsi" w:hAnsiTheme="minorHAnsi"/>
          <w:color w:val="000000"/>
          <w:sz w:val="20"/>
          <w:szCs w:val="20"/>
        </w:rPr>
        <w:t xml:space="preserve">Attitudes towards mental health problems scale (ATMHPS) - (2) Unknown </w:t>
      </w:r>
      <w:proofErr w:type="spellStart"/>
      <w:r w:rsidRPr="00BB75BB">
        <w:rPr>
          <w:rFonts w:asciiTheme="minorHAnsi" w:hAnsiTheme="minorHAnsi"/>
          <w:color w:val="000000"/>
          <w:sz w:val="20"/>
          <w:szCs w:val="20"/>
        </w:rPr>
        <w:t>originalauthors</w:t>
      </w:r>
      <w:proofErr w:type="spellEnd"/>
      <w:r w:rsidRPr="00BB75BB">
        <w:rPr>
          <w:rFonts w:asciiTheme="minorHAnsi" w:hAnsiTheme="minorHAnsi"/>
          <w:color w:val="000000"/>
          <w:sz w:val="20"/>
          <w:szCs w:val="20"/>
        </w:rPr>
        <w:t xml:space="preserve"> not named in references list in Master et al (2016). Attitudes towards mental health problems scale (ATMHPS): Confirmatory factor analysis and validation in the Portuguese population. American Journal of Psychiatric Rehabilitation, 19(3), 206-222.</w:t>
      </w:r>
    </w:p>
    <w:p w14:paraId="427417E2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color w:val="000000"/>
          <w:sz w:val="20"/>
          <w:szCs w:val="20"/>
        </w:rPr>
      </w:pPr>
      <w:r w:rsidRPr="00BB75BB">
        <w:rPr>
          <w:rFonts w:asciiTheme="minorHAnsi" w:hAnsiTheme="minorHAnsi"/>
          <w:color w:val="000000"/>
          <w:sz w:val="20"/>
          <w:szCs w:val="20"/>
        </w:rPr>
        <w:t>Attitudes Towards Physical Assault Questionnaire (</w:t>
      </w:r>
      <w:r w:rsidRPr="00BB75BB">
        <w:rPr>
          <w:rFonts w:asciiTheme="minorHAnsi" w:hAnsiTheme="minorHAnsi"/>
          <w:color w:val="000066"/>
          <w:sz w:val="20"/>
          <w:szCs w:val="20"/>
        </w:rPr>
        <w:t>Poster and Ryan, 1989</w:t>
      </w:r>
      <w:r w:rsidRPr="00BB75BB">
        <w:rPr>
          <w:rFonts w:asciiTheme="minorHAnsi" w:hAnsiTheme="minorHAnsi"/>
          <w:color w:val="000000"/>
          <w:sz w:val="20"/>
          <w:szCs w:val="20"/>
        </w:rPr>
        <w:t>) (4)</w:t>
      </w:r>
    </w:p>
    <w:p w14:paraId="7AC51509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color w:val="000000"/>
          <w:sz w:val="20"/>
          <w:szCs w:val="20"/>
        </w:rPr>
      </w:pPr>
      <w:r w:rsidRPr="00BB75BB">
        <w:rPr>
          <w:rFonts w:asciiTheme="minorHAnsi" w:hAnsiTheme="minorHAnsi"/>
          <w:color w:val="000000"/>
          <w:sz w:val="20"/>
          <w:szCs w:val="20"/>
        </w:rPr>
        <w:t>Attitudes to Self-cutting Management scale (</w:t>
      </w:r>
      <w:proofErr w:type="spellStart"/>
      <w:r w:rsidRPr="00BB75BB">
        <w:rPr>
          <w:rFonts w:asciiTheme="minorHAnsi" w:hAnsiTheme="minorHAnsi"/>
          <w:color w:val="000000"/>
          <w:sz w:val="20"/>
          <w:szCs w:val="20"/>
        </w:rPr>
        <w:t>ASc</w:t>
      </w:r>
      <w:proofErr w:type="spellEnd"/>
      <w:r w:rsidRPr="00BB75BB">
        <w:rPr>
          <w:rFonts w:asciiTheme="minorHAnsi" w:hAnsiTheme="minorHAnsi"/>
          <w:color w:val="000000"/>
          <w:sz w:val="20"/>
          <w:szCs w:val="20"/>
        </w:rPr>
        <w:t xml:space="preserve">-Me) - </w:t>
      </w:r>
      <w:proofErr w:type="spellStart"/>
      <w:r w:rsidRPr="00BB75BB">
        <w:rPr>
          <w:rFonts w:asciiTheme="minorHAnsi" w:hAnsiTheme="minorHAnsi"/>
          <w:color w:val="000000"/>
          <w:sz w:val="20"/>
          <w:szCs w:val="20"/>
        </w:rPr>
        <w:t>Hosie</w:t>
      </w:r>
      <w:proofErr w:type="spellEnd"/>
      <w:r w:rsidRPr="00BB75BB">
        <w:rPr>
          <w:rFonts w:asciiTheme="minorHAnsi" w:hAnsiTheme="minorHAnsi"/>
          <w:color w:val="000000"/>
          <w:sz w:val="20"/>
          <w:szCs w:val="20"/>
        </w:rPr>
        <w:t>&amp; Dickens (1)</w:t>
      </w:r>
    </w:p>
    <w:p w14:paraId="75C4F599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Attitudes to Suicide Prevention scale (ASPS) - Herron et al.</w:t>
      </w:r>
      <w:proofErr w:type="gramStart"/>
      <w:r w:rsidRPr="00BB75BB">
        <w:rPr>
          <w:rFonts w:asciiTheme="minorHAnsi" w:hAnsiTheme="minorHAnsi"/>
          <w:sz w:val="20"/>
          <w:szCs w:val="20"/>
        </w:rPr>
        <w:t>,  2001</w:t>
      </w:r>
      <w:proofErr w:type="gramEnd"/>
      <w:r w:rsidRPr="00BB75BB">
        <w:rPr>
          <w:rFonts w:asciiTheme="minorHAnsi" w:hAnsiTheme="minorHAnsi"/>
          <w:sz w:val="20"/>
          <w:szCs w:val="20"/>
        </w:rPr>
        <w:t>) (5)</w:t>
      </w:r>
    </w:p>
    <w:p w14:paraId="200EEE30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Attribution Questionnaire (AQ) - Corrigan (2)</w:t>
      </w:r>
    </w:p>
    <w:p w14:paraId="77D467CC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Beliefs About Mental Health Nursing </w:t>
      </w:r>
      <w:proofErr w:type="gramStart"/>
      <w:r w:rsidRPr="00BB75BB">
        <w:rPr>
          <w:rFonts w:asciiTheme="minorHAnsi" w:hAnsiTheme="minorHAnsi"/>
          <w:sz w:val="20"/>
          <w:szCs w:val="20"/>
        </w:rPr>
        <w:t>An</w:t>
      </w:r>
      <w:proofErr w:type="gramEnd"/>
      <w:r w:rsidRPr="00BB75BB">
        <w:rPr>
          <w:rFonts w:asciiTheme="minorHAnsi" w:hAnsiTheme="minorHAnsi"/>
          <w:sz w:val="20"/>
          <w:szCs w:val="20"/>
        </w:rPr>
        <w:t xml:space="preserve"> Ideology Scale - Unknown (5)</w:t>
      </w:r>
    </w:p>
    <w:p w14:paraId="2A9EFE70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Borderline Personality Disorder - Cognitive Attitudes Inventory (BPD CAI) - Bodner et al (1)</w:t>
      </w:r>
    </w:p>
    <w:p w14:paraId="3093D5F2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Borderline Personality Disorder - Emotional Attitudes Inventory (BPD EAI) - Bodner et al (1)</w:t>
      </w:r>
    </w:p>
    <w:p w14:paraId="328374CA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Causal Beliefs </w:t>
      </w:r>
      <w:proofErr w:type="gramStart"/>
      <w:r w:rsidRPr="00BB75BB">
        <w:rPr>
          <w:rFonts w:asciiTheme="minorHAnsi" w:hAnsiTheme="minorHAnsi"/>
          <w:sz w:val="20"/>
          <w:szCs w:val="20"/>
        </w:rPr>
        <w:t>Questionnaire  (</w:t>
      </w:r>
      <w:proofErr w:type="gramEnd"/>
      <w:r w:rsidRPr="00BB75BB">
        <w:rPr>
          <w:rFonts w:asciiTheme="minorHAnsi" w:hAnsiTheme="minorHAnsi"/>
          <w:sz w:val="20"/>
          <w:szCs w:val="20"/>
        </w:rPr>
        <w:t xml:space="preserve">0) - not called this but used in Carter et al 2017 and based on </w:t>
      </w:r>
      <w:proofErr w:type="spellStart"/>
      <w:r w:rsidRPr="00BB75BB">
        <w:rPr>
          <w:rFonts w:asciiTheme="minorHAnsi" w:hAnsiTheme="minorHAnsi"/>
          <w:sz w:val="20"/>
          <w:szCs w:val="20"/>
        </w:rPr>
        <w:t>Lobban</w:t>
      </w:r>
      <w:proofErr w:type="spellEnd"/>
      <w:r w:rsidRPr="00BB75BB">
        <w:rPr>
          <w:rFonts w:asciiTheme="minorHAnsi" w:hAnsiTheme="minorHAnsi"/>
          <w:sz w:val="20"/>
          <w:szCs w:val="20"/>
        </w:rPr>
        <w:t>, F., Barrowclough, C., &amp; Jones, S. (2005). Assessing cognitive representations of mental health problems: I. The illness perception questionnaire for schizophrenia. British Journal of Clinical Psychology, 44, 147–162.</w:t>
      </w:r>
    </w:p>
    <w:p w14:paraId="782434FB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Community Attitudes towards the Mentally Ill scale (CAMI) (Taylor et al. 1979, Taylor &amp; Dear 1981) (11)</w:t>
      </w:r>
    </w:p>
    <w:p w14:paraId="20118BF4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Comorbidity Problems Perceptions Questionnaire (CMPPQ) based on SAAS as per Munro (0)</w:t>
      </w:r>
    </w:p>
    <w:p w14:paraId="5C32D266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 xml:space="preserve">Drug </w:t>
      </w:r>
      <w:proofErr w:type="spellStart"/>
      <w:r w:rsidRPr="00BB75BB">
        <w:rPr>
          <w:rFonts w:asciiTheme="minorHAnsi" w:hAnsiTheme="minorHAnsi"/>
          <w:bCs/>
          <w:sz w:val="20"/>
          <w:szCs w:val="20"/>
        </w:rPr>
        <w:t>Attitiude</w:t>
      </w:r>
      <w:proofErr w:type="spellEnd"/>
      <w:r w:rsidRPr="00BB75BB">
        <w:rPr>
          <w:rFonts w:asciiTheme="minorHAnsi" w:hAnsiTheme="minorHAnsi"/>
          <w:bCs/>
          <w:sz w:val="20"/>
          <w:szCs w:val="20"/>
        </w:rPr>
        <w:t xml:space="preserve"> Scale (DAS) - Parker (29)</w:t>
      </w:r>
    </w:p>
    <w:p w14:paraId="24BE8D31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color w:val="000000"/>
          <w:sz w:val="20"/>
          <w:szCs w:val="20"/>
        </w:rPr>
        <w:t>Management of Aggression and Violence Attitude Scale (</w:t>
      </w:r>
      <w:proofErr w:type="gramStart"/>
      <w:r w:rsidRPr="00BB75BB">
        <w:rPr>
          <w:rFonts w:asciiTheme="minorHAnsi" w:hAnsiTheme="minorHAnsi"/>
          <w:color w:val="000000"/>
          <w:sz w:val="20"/>
          <w:szCs w:val="20"/>
        </w:rPr>
        <w:t xml:space="preserve">MAVAS)  </w:t>
      </w:r>
      <w:r w:rsidRPr="00BB75BB">
        <w:rPr>
          <w:rFonts w:asciiTheme="minorHAnsi" w:hAnsiTheme="minorHAnsi"/>
          <w:color w:val="000066"/>
          <w:sz w:val="20"/>
          <w:szCs w:val="20"/>
        </w:rPr>
        <w:t>Duxbury</w:t>
      </w:r>
      <w:proofErr w:type="gramEnd"/>
      <w:r w:rsidRPr="00BB75BB">
        <w:rPr>
          <w:rFonts w:asciiTheme="minorHAnsi" w:hAnsiTheme="minorHAnsi"/>
          <w:color w:val="000066"/>
          <w:sz w:val="20"/>
          <w:szCs w:val="20"/>
        </w:rPr>
        <w:t>( 2002) (22)</w:t>
      </w:r>
    </w:p>
    <w:p w14:paraId="3D3B4720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Mental Illness Clinicians’ Attitudes Scale (MICA v2) Kassam et al (2010)</w:t>
      </w:r>
    </w:p>
    <w:p w14:paraId="2624648D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Mental Illness Clinicians’ Attitudes Scale (MICA v4) </w:t>
      </w:r>
      <w:proofErr w:type="spellStart"/>
      <w:r w:rsidRPr="00BB75BB">
        <w:rPr>
          <w:rFonts w:asciiTheme="minorHAnsi" w:hAnsiTheme="minorHAnsi"/>
          <w:sz w:val="20"/>
          <w:szCs w:val="20"/>
        </w:rPr>
        <w:t>Gabbidon</w:t>
      </w:r>
      <w:proofErr w:type="spellEnd"/>
      <w:r w:rsidRPr="00BB75BB">
        <w:rPr>
          <w:rFonts w:asciiTheme="minorHAnsi" w:hAnsiTheme="minorHAnsi"/>
          <w:sz w:val="20"/>
          <w:szCs w:val="20"/>
        </w:rPr>
        <w:t xml:space="preserve"> et al (2013) (5 for any version)</w:t>
      </w:r>
    </w:p>
    <w:p w14:paraId="5D324B77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Mental Health Knowledge Schedule (MHKS) (9) - Evans-</w:t>
      </w:r>
      <w:proofErr w:type="spellStart"/>
      <w:r w:rsidRPr="00BB75BB">
        <w:rPr>
          <w:rFonts w:asciiTheme="minorHAnsi" w:hAnsiTheme="minorHAnsi"/>
          <w:sz w:val="20"/>
          <w:szCs w:val="20"/>
        </w:rPr>
        <w:t>Lacko</w:t>
      </w:r>
      <w:proofErr w:type="spellEnd"/>
      <w:r w:rsidRPr="00BB75BB">
        <w:rPr>
          <w:rFonts w:asciiTheme="minorHAnsi" w:hAnsiTheme="minorHAnsi"/>
          <w:sz w:val="20"/>
          <w:szCs w:val="20"/>
        </w:rPr>
        <w:t xml:space="preserve"> S, Little K, Meltzer H, Rose D, </w:t>
      </w:r>
      <w:proofErr w:type="spellStart"/>
      <w:r w:rsidRPr="00BB75BB">
        <w:rPr>
          <w:rFonts w:asciiTheme="minorHAnsi" w:hAnsiTheme="minorHAnsi"/>
          <w:sz w:val="20"/>
          <w:szCs w:val="20"/>
        </w:rPr>
        <w:t>Rhydderch</w:t>
      </w:r>
      <w:proofErr w:type="spellEnd"/>
      <w:r w:rsidRPr="00BB75BB">
        <w:rPr>
          <w:rFonts w:asciiTheme="minorHAnsi" w:hAnsiTheme="minorHAnsi"/>
          <w:sz w:val="20"/>
          <w:szCs w:val="20"/>
        </w:rPr>
        <w:t xml:space="preserve"> D, Henderson C, et al.  (2010). Development and psychometric properties of the Mental Health Knowledge Schedule. Can J Psychiatry; 55: 440–8.</w:t>
      </w:r>
    </w:p>
    <w:p w14:paraId="6D85F0B1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Mental Health Legislation Attitudes Scale (MHLAS) - Georgieva et al (2019) (1)</w:t>
      </w:r>
    </w:p>
    <w:p w14:paraId="466F95AF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Opinion about Mental Illness Scale (OMI) - Cohen &amp;</w:t>
      </w:r>
      <w:proofErr w:type="spellStart"/>
      <w:r w:rsidRPr="00BB75BB">
        <w:rPr>
          <w:rFonts w:asciiTheme="minorHAnsi" w:hAnsiTheme="minorHAnsi"/>
          <w:sz w:val="20"/>
          <w:szCs w:val="20"/>
        </w:rPr>
        <w:t>Struening</w:t>
      </w:r>
      <w:proofErr w:type="spellEnd"/>
      <w:r w:rsidRPr="00BB75BB">
        <w:rPr>
          <w:rFonts w:asciiTheme="minorHAnsi" w:hAnsiTheme="minorHAnsi"/>
          <w:sz w:val="20"/>
          <w:szCs w:val="20"/>
        </w:rPr>
        <w:t xml:space="preserve"> (29)</w:t>
      </w:r>
    </w:p>
    <w:p w14:paraId="41CE3D41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Perceived Devaluation and Discrimination Scale (PDD) - </w:t>
      </w:r>
      <w:proofErr w:type="spellStart"/>
      <w:r w:rsidRPr="00BB75BB">
        <w:rPr>
          <w:rFonts w:asciiTheme="minorHAnsi" w:hAnsiTheme="minorHAnsi"/>
          <w:sz w:val="20"/>
          <w:szCs w:val="20"/>
        </w:rPr>
        <w:t>Pattyn</w:t>
      </w:r>
      <w:proofErr w:type="spellEnd"/>
      <w:r w:rsidRPr="00BB75BB">
        <w:rPr>
          <w:rFonts w:asciiTheme="minorHAnsi" w:hAnsiTheme="minorHAnsi"/>
          <w:sz w:val="20"/>
          <w:szCs w:val="20"/>
        </w:rPr>
        <w:t xml:space="preserve"> et al 2014 (4)</w:t>
      </w:r>
    </w:p>
    <w:p w14:paraId="2010C8EC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Perception of Aggression Scale (</w:t>
      </w:r>
      <w:proofErr w:type="gramStart"/>
      <w:r w:rsidRPr="00BB75BB">
        <w:rPr>
          <w:rFonts w:asciiTheme="minorHAnsi" w:hAnsiTheme="minorHAnsi"/>
          <w:sz w:val="20"/>
          <w:szCs w:val="20"/>
        </w:rPr>
        <w:t>POAS)  both</w:t>
      </w:r>
      <w:proofErr w:type="gramEnd"/>
      <w:r w:rsidRPr="00BB75BB">
        <w:rPr>
          <w:rFonts w:asciiTheme="minorHAnsi" w:hAnsiTheme="minorHAnsi"/>
          <w:sz w:val="20"/>
          <w:szCs w:val="20"/>
        </w:rPr>
        <w:t xml:space="preserve"> this and ATAS mentioned in Jansen whose is it? (14)</w:t>
      </w:r>
    </w:p>
    <w:p w14:paraId="3EF8C533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>Physical Healthcare Attitudes Scale (</w:t>
      </w:r>
      <w:proofErr w:type="spellStart"/>
      <w:r w:rsidRPr="00BB75BB">
        <w:rPr>
          <w:rFonts w:asciiTheme="minorHAnsi" w:hAnsiTheme="minorHAnsi"/>
          <w:bCs/>
          <w:sz w:val="20"/>
          <w:szCs w:val="20"/>
        </w:rPr>
        <w:t>PHASe</w:t>
      </w:r>
      <w:proofErr w:type="spellEnd"/>
      <w:r w:rsidRPr="00BB75BB">
        <w:rPr>
          <w:rFonts w:asciiTheme="minorHAnsi" w:hAnsiTheme="minorHAnsi"/>
          <w:bCs/>
          <w:sz w:val="20"/>
          <w:szCs w:val="20"/>
        </w:rPr>
        <w:t>) - Robson &amp; Haddad Physical Health Attitude Scale (11)</w:t>
      </w:r>
    </w:p>
    <w:p w14:paraId="68B20998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 xml:space="preserve">Prejudice towards People with Mental Illness (PPMI)- Kenny, A., </w:t>
      </w:r>
      <w:proofErr w:type="spellStart"/>
      <w:r w:rsidRPr="00BB75BB">
        <w:rPr>
          <w:rFonts w:asciiTheme="minorHAnsi" w:hAnsiTheme="minorHAnsi"/>
          <w:bCs/>
          <w:sz w:val="20"/>
          <w:szCs w:val="20"/>
        </w:rPr>
        <w:t>Bizumic</w:t>
      </w:r>
      <w:proofErr w:type="spellEnd"/>
      <w:r w:rsidRPr="00BB75BB">
        <w:rPr>
          <w:rFonts w:asciiTheme="minorHAnsi" w:hAnsiTheme="minorHAnsi"/>
          <w:bCs/>
          <w:sz w:val="20"/>
          <w:szCs w:val="20"/>
        </w:rPr>
        <w:t>, B., &amp; Griffiths, K. M. (2018). The: structure and validity of the Prejudice towards People with Mental Illness (PPMI). BMC psychiatry, 18(1), 293. (61)</w:t>
      </w:r>
    </w:p>
    <w:p w14:paraId="112704C8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>Psychiatric Disability Attribution Questionnaire (PDAQ) - Corrigan et al (2003) (21)</w:t>
      </w:r>
    </w:p>
    <w:p w14:paraId="20EF2A1A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>Questionnaire on Opinions about mental illness (QO) - Magliano et al (1999) (1)</w:t>
      </w:r>
    </w:p>
    <w:p w14:paraId="122ED8D4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 xml:space="preserve">Recovery Attitude Questionnaire (RAQ) - </w:t>
      </w:r>
      <w:proofErr w:type="spellStart"/>
      <w:r w:rsidRPr="00BB75BB">
        <w:rPr>
          <w:rFonts w:asciiTheme="minorHAnsi" w:hAnsiTheme="minorHAnsi"/>
          <w:bCs/>
          <w:sz w:val="20"/>
          <w:szCs w:val="20"/>
        </w:rPr>
        <w:t>Borkin</w:t>
      </w:r>
      <w:proofErr w:type="spellEnd"/>
      <w:r w:rsidRPr="00BB75BB">
        <w:rPr>
          <w:rFonts w:asciiTheme="minorHAnsi" w:hAnsiTheme="minorHAnsi"/>
          <w:bCs/>
          <w:sz w:val="20"/>
          <w:szCs w:val="20"/>
        </w:rPr>
        <w:t xml:space="preserve"> JR, Steffen JJ, </w:t>
      </w:r>
      <w:proofErr w:type="spellStart"/>
      <w:r w:rsidRPr="00BB75BB">
        <w:rPr>
          <w:rFonts w:asciiTheme="minorHAnsi" w:hAnsiTheme="minorHAnsi"/>
          <w:bCs/>
          <w:sz w:val="20"/>
          <w:szCs w:val="20"/>
        </w:rPr>
        <w:t>Ensfield</w:t>
      </w:r>
      <w:proofErr w:type="spellEnd"/>
      <w:r w:rsidRPr="00BB75BB">
        <w:rPr>
          <w:rFonts w:asciiTheme="minorHAnsi" w:hAnsiTheme="minorHAnsi"/>
          <w:bCs/>
          <w:sz w:val="20"/>
          <w:szCs w:val="20"/>
        </w:rPr>
        <w:t xml:space="preserve"> LB, et al. Recovery attitudes questionnaire: development and evaluation. Psychiatric Rehabilitation Journal. 2000;24(2):95–102. (14)</w:t>
      </w:r>
    </w:p>
    <w:p w14:paraId="2A40E507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 xml:space="preserve">Recovery Knowledge Inventory (RKI) - </w:t>
      </w:r>
      <w:proofErr w:type="spellStart"/>
      <w:r w:rsidRPr="00BB75BB">
        <w:rPr>
          <w:rFonts w:asciiTheme="minorHAnsi" w:hAnsiTheme="minorHAnsi"/>
          <w:bCs/>
          <w:sz w:val="20"/>
          <w:szCs w:val="20"/>
        </w:rPr>
        <w:t>Bedregal</w:t>
      </w:r>
      <w:proofErr w:type="spellEnd"/>
      <w:r w:rsidRPr="00BB75BB">
        <w:rPr>
          <w:rFonts w:asciiTheme="minorHAnsi" w:hAnsiTheme="minorHAnsi"/>
          <w:bCs/>
          <w:sz w:val="20"/>
          <w:szCs w:val="20"/>
        </w:rPr>
        <w:t xml:space="preserve"> LE, O’Connell M, Davidson L. The recovery knowledge inventory: assessment of mental health staff knowledge and attitudes about recovery. Psychiatric Rehabilitation Journal. 2006;30(2):96–103. (17)</w:t>
      </w:r>
    </w:p>
    <w:p w14:paraId="169F173C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 xml:space="preserve">Recovery Promoting Relationship Scale (RPRS) - </w:t>
      </w:r>
      <w:proofErr w:type="spellStart"/>
      <w:r w:rsidRPr="00BB75BB">
        <w:rPr>
          <w:rFonts w:asciiTheme="minorHAnsi" w:hAnsiTheme="minorHAnsi"/>
          <w:bCs/>
          <w:sz w:val="20"/>
          <w:szCs w:val="20"/>
        </w:rPr>
        <w:t>Russinova</w:t>
      </w:r>
      <w:proofErr w:type="spellEnd"/>
      <w:r w:rsidRPr="00BB75BB">
        <w:rPr>
          <w:rFonts w:asciiTheme="minorHAnsi" w:hAnsiTheme="minorHAnsi"/>
          <w:bCs/>
          <w:sz w:val="20"/>
          <w:szCs w:val="20"/>
        </w:rPr>
        <w:t xml:space="preserve"> Z, Rogers SE, Ellison ML. Recovery Promoting Relationship Scale, Centre of Rehabilitation Sciences. Boston, Mass, USA: Boston University; 2006. (4)</w:t>
      </w:r>
    </w:p>
    <w:p w14:paraId="704B1C88" w14:textId="77777777" w:rsidR="00AE60AB" w:rsidRPr="00BB75BB" w:rsidRDefault="00AE60AB" w:rsidP="00AE60AB">
      <w:pPr>
        <w:pStyle w:val="NormalWeb"/>
        <w:numPr>
          <w:ilvl w:val="0"/>
          <w:numId w:val="1"/>
        </w:numPr>
        <w:rPr>
          <w:rFonts w:asciiTheme="minorHAnsi" w:hAnsiTheme="minorHAnsi"/>
          <w:bCs/>
          <w:sz w:val="20"/>
          <w:szCs w:val="20"/>
        </w:rPr>
      </w:pPr>
      <w:r w:rsidRPr="00BB75BB">
        <w:rPr>
          <w:rFonts w:asciiTheme="minorHAnsi" w:hAnsiTheme="minorHAnsi"/>
          <w:bCs/>
          <w:sz w:val="20"/>
          <w:szCs w:val="20"/>
        </w:rPr>
        <w:t>Self-Harm Antipathy Scale (SHAS) - Patterson (13)</w:t>
      </w:r>
    </w:p>
    <w:p w14:paraId="0C926F0B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lastRenderedPageBreak/>
        <w:t>Short Alcohol and Alcohol Problems Perception Questionnaire (</w:t>
      </w:r>
      <w:proofErr w:type="gramStart"/>
      <w:r w:rsidRPr="00BB75BB">
        <w:rPr>
          <w:rFonts w:asciiTheme="minorHAnsi" w:hAnsiTheme="minorHAnsi"/>
          <w:sz w:val="20"/>
          <w:szCs w:val="20"/>
        </w:rPr>
        <w:t>SAAPPQ)  -</w:t>
      </w:r>
      <w:proofErr w:type="gramEnd"/>
      <w:r w:rsidRPr="00BB75BB">
        <w:rPr>
          <w:rFonts w:asciiTheme="minorHAnsi" w:hAnsiTheme="minorHAnsi"/>
          <w:sz w:val="20"/>
          <w:szCs w:val="20"/>
        </w:rPr>
        <w:t xml:space="preserve"> Cartwright A, Shaw S, </w:t>
      </w:r>
      <w:proofErr w:type="spellStart"/>
      <w:r w:rsidRPr="00BB75BB">
        <w:rPr>
          <w:rFonts w:asciiTheme="minorHAnsi" w:hAnsiTheme="minorHAnsi"/>
          <w:sz w:val="20"/>
          <w:szCs w:val="20"/>
        </w:rPr>
        <w:t>Spratley</w:t>
      </w:r>
      <w:proofErr w:type="spellEnd"/>
      <w:r w:rsidRPr="00BB75BB">
        <w:rPr>
          <w:rFonts w:asciiTheme="minorHAnsi" w:hAnsiTheme="minorHAnsi"/>
          <w:sz w:val="20"/>
          <w:szCs w:val="20"/>
        </w:rPr>
        <w:t xml:space="preserve"> T. Designing a comprehensive community response to problems of alcohol abuse. London: Department of Health and Social Security, 1975. [25] Anderson P, Clement S. The AAPPQ Revisited: the measurement of general practitioners’ attitudes to alcohol problems. Addiction </w:t>
      </w:r>
      <w:proofErr w:type="gramStart"/>
      <w:r w:rsidRPr="00BB75BB">
        <w:rPr>
          <w:rFonts w:asciiTheme="minorHAnsi" w:hAnsiTheme="minorHAnsi"/>
          <w:sz w:val="20"/>
          <w:szCs w:val="20"/>
        </w:rPr>
        <w:t>1987;82:753</w:t>
      </w:r>
      <w:proofErr w:type="gramEnd"/>
      <w:r w:rsidRPr="00BB75BB">
        <w:rPr>
          <w:rFonts w:asciiTheme="minorHAnsi" w:hAnsiTheme="minorHAnsi"/>
          <w:sz w:val="20"/>
          <w:szCs w:val="20"/>
        </w:rPr>
        <w:t>–9. (4)</w:t>
      </w:r>
    </w:p>
    <w:p w14:paraId="68BAA02E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Social Distance Scale (SDS) - Bogardus (1926) Bogardus Social Distance Scale (BSDS). </w:t>
      </w:r>
      <w:proofErr w:type="gramStart"/>
      <w:r w:rsidRPr="00BB75BB">
        <w:rPr>
          <w:rFonts w:asciiTheme="minorHAnsi" w:hAnsiTheme="minorHAnsi"/>
          <w:sz w:val="20"/>
          <w:szCs w:val="20"/>
        </w:rPr>
        <w:t>Also</w:t>
      </w:r>
      <w:proofErr w:type="gramEnd"/>
      <w:r w:rsidRPr="00BB75BB">
        <w:rPr>
          <w:rFonts w:asciiTheme="minorHAnsi" w:hAnsiTheme="minorHAnsi"/>
          <w:sz w:val="20"/>
          <w:szCs w:val="20"/>
        </w:rPr>
        <w:t xml:space="preserve"> versions by Whatley, Penn, Link, Phillips (5)</w:t>
      </w:r>
    </w:p>
    <w:p w14:paraId="5AA004D6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Staff Attitude to Neuroleptic Treatment Inventory (SANTI) Harris et al (2007) (6)</w:t>
      </w:r>
    </w:p>
    <w:p w14:paraId="47E676CF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 xml:space="preserve">Substance Abuse Attitude Survey (SAAS) </w:t>
      </w:r>
      <w:proofErr w:type="gramStart"/>
      <w:r w:rsidRPr="00BB75BB">
        <w:rPr>
          <w:rFonts w:asciiTheme="minorHAnsi" w:hAnsiTheme="minorHAnsi"/>
          <w:sz w:val="20"/>
          <w:szCs w:val="20"/>
        </w:rPr>
        <w:t xml:space="preserve">-  </w:t>
      </w:r>
      <w:proofErr w:type="spellStart"/>
      <w:r w:rsidRPr="00BB75BB">
        <w:rPr>
          <w:rFonts w:asciiTheme="minorHAnsi" w:hAnsiTheme="minorHAnsi"/>
          <w:sz w:val="20"/>
          <w:szCs w:val="20"/>
        </w:rPr>
        <w:t>Chappel</w:t>
      </w:r>
      <w:proofErr w:type="spellEnd"/>
      <w:proofErr w:type="gramEnd"/>
      <w:r w:rsidRPr="00BB75BB">
        <w:rPr>
          <w:rFonts w:asciiTheme="minorHAnsi" w:hAnsiTheme="minorHAnsi"/>
          <w:sz w:val="20"/>
          <w:szCs w:val="20"/>
        </w:rPr>
        <w:t xml:space="preserve"> (12)</w:t>
      </w:r>
    </w:p>
    <w:p w14:paraId="6F68C0B5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Suicide Opinion Questionnaire (SOQ) - Domino et al 1982 (22)</w:t>
      </w:r>
    </w:p>
    <w:p w14:paraId="20B5D3F8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Views of the Therapeutic Environment (VOTE) - Laker (10)</w:t>
      </w:r>
    </w:p>
    <w:p w14:paraId="7A91A071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Mental Health Beliefs and Literacy Scale (2)</w:t>
      </w:r>
    </w:p>
    <w:p w14:paraId="3FC4F69A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Multidimensional attitude toward mental health scale (1)</w:t>
      </w:r>
    </w:p>
    <w:p w14:paraId="02354CFD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Attitudes Toward Mental Health Treatment Scale (ATMHT). The ATMHT is comprised of 20 items with a four-point Likert scale, and is intended to reflect an individual's attitude toward professional mental health treatment. (1)</w:t>
      </w:r>
    </w:p>
    <w:p w14:paraId="51D72D9F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The ATMHT is a modified version of the 29-item Attitudes Toward Seeking Professional Psychological Help Scale (ATSPPHS) (Fisher and Turner 1970).  (11)</w:t>
      </w:r>
    </w:p>
    <w:p w14:paraId="46FE10F1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color w:val="535353"/>
          <w:sz w:val="20"/>
          <w:szCs w:val="20"/>
        </w:rPr>
        <w:t>Marlowe-Crowne Social Desirability Scale</w:t>
      </w:r>
    </w:p>
    <w:p w14:paraId="1BDCD8C7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Style w:val="CommentReference"/>
          <w:rFonts w:asciiTheme="minorHAnsi" w:hAnsiTheme="minorHAnsi"/>
          <w:sz w:val="20"/>
          <w:szCs w:val="20"/>
        </w:rPr>
      </w:pPr>
      <w:r w:rsidRPr="00BB75BB">
        <w:rPr>
          <w:rStyle w:val="medium-font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>Mental</w:t>
      </w:r>
      <w:r>
        <w:rPr>
          <w:rStyle w:val="medium-font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 xml:space="preserve"> </w:t>
      </w:r>
      <w:r w:rsidRPr="00BB75BB">
        <w:rPr>
          <w:rStyle w:val="medium-font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>Illness</w:t>
      </w:r>
      <w:r>
        <w:rPr>
          <w:rStyle w:val="medium-font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 xml:space="preserve"> </w:t>
      </w:r>
      <w:r w:rsidRPr="00BB75BB">
        <w:rPr>
          <w:rStyle w:val="CommentReference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>Beliefs Inventory (MIBY) - Loureiro et al., 2006) (3)</w:t>
      </w:r>
    </w:p>
    <w:p w14:paraId="0274FB00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Style w:val="CommentReference"/>
          <w:rFonts w:asciiTheme="minorHAnsi" w:hAnsiTheme="minorHAnsi"/>
          <w:sz w:val="20"/>
          <w:szCs w:val="20"/>
        </w:rPr>
      </w:pPr>
      <w:r w:rsidRPr="00BB75BB">
        <w:rPr>
          <w:rStyle w:val="CommentReference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>The Stigma of</w:t>
      </w:r>
      <w:r>
        <w:rPr>
          <w:rStyle w:val="CommentReference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 xml:space="preserve"> </w:t>
      </w:r>
      <w:r w:rsidRPr="00BB75BB">
        <w:rPr>
          <w:rStyle w:val="medium-font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>Suicide</w:t>
      </w:r>
      <w:r>
        <w:rPr>
          <w:rStyle w:val="medium-font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 xml:space="preserve"> </w:t>
      </w:r>
      <w:r w:rsidRPr="00BB75BB">
        <w:rPr>
          <w:rStyle w:val="CommentReference"/>
          <w:rFonts w:asciiTheme="minorHAnsi" w:hAnsiTheme="minorHAnsi"/>
          <w:color w:val="535353"/>
          <w:sz w:val="20"/>
          <w:szCs w:val="20"/>
          <w:bdr w:val="none" w:sz="0" w:space="0" w:color="auto" w:frame="1"/>
        </w:rPr>
        <w:t>Scale (SOSS (5)</w:t>
      </w:r>
    </w:p>
    <w:p w14:paraId="5CCDE506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 w:cs="MetaBook-Italic"/>
          <w:iCs/>
          <w:sz w:val="20"/>
          <w:szCs w:val="20"/>
        </w:rPr>
        <w:t>Expectations for the Employability of</w:t>
      </w:r>
      <w:r>
        <w:rPr>
          <w:rFonts w:asciiTheme="minorHAnsi" w:hAnsiTheme="minorHAnsi" w:cs="MetaBook-Italic"/>
          <w:iCs/>
          <w:sz w:val="20"/>
          <w:szCs w:val="20"/>
        </w:rPr>
        <w:t xml:space="preserve"> </w:t>
      </w:r>
      <w:r w:rsidRPr="00BB75BB">
        <w:rPr>
          <w:rFonts w:asciiTheme="minorHAnsi" w:hAnsiTheme="minorHAnsi" w:cs="MetaBook-Italic"/>
          <w:iCs/>
          <w:sz w:val="20"/>
          <w:szCs w:val="20"/>
        </w:rPr>
        <w:t>People with Serious Mental Illness</w:t>
      </w:r>
      <w:r>
        <w:rPr>
          <w:rFonts w:asciiTheme="minorHAnsi" w:hAnsiTheme="minorHAnsi" w:cs="MetaBook-Italic"/>
          <w:iCs/>
          <w:sz w:val="20"/>
          <w:szCs w:val="20"/>
        </w:rPr>
        <w:t xml:space="preserve"> </w:t>
      </w:r>
      <w:r w:rsidRPr="00BB75BB">
        <w:rPr>
          <w:rFonts w:asciiTheme="minorHAnsi" w:hAnsiTheme="minorHAnsi" w:cs="MetaBook-Italic"/>
          <w:iCs/>
          <w:sz w:val="20"/>
          <w:szCs w:val="20"/>
        </w:rPr>
        <w:t>Scale.</w:t>
      </w:r>
    </w:p>
    <w:p w14:paraId="61D7EF98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 w:cs="AdvOT6e5d2ec0"/>
          <w:sz w:val="20"/>
          <w:szCs w:val="20"/>
        </w:rPr>
        <w:t>Personality Disorder-Knowledge,</w:t>
      </w:r>
      <w:r>
        <w:rPr>
          <w:rFonts w:asciiTheme="minorHAnsi" w:hAnsiTheme="minorHAnsi" w:cs="AdvOT6e5d2ec0"/>
          <w:sz w:val="20"/>
          <w:szCs w:val="20"/>
        </w:rPr>
        <w:t xml:space="preserve"> </w:t>
      </w:r>
      <w:r w:rsidRPr="00BB75BB">
        <w:rPr>
          <w:rFonts w:asciiTheme="minorHAnsi" w:hAnsiTheme="minorHAnsi" w:cs="AdvOT6e5d2ec0"/>
          <w:sz w:val="20"/>
          <w:szCs w:val="20"/>
        </w:rPr>
        <w:t xml:space="preserve">Attitudes and Skills Questionnaire (PD-KASQ) (Bolton </w:t>
      </w:r>
      <w:r w:rsidRPr="00BB75BB">
        <w:rPr>
          <w:rFonts w:asciiTheme="minorHAnsi" w:hAnsiTheme="minorHAnsi" w:cs="AdvOT1deab444.I"/>
          <w:sz w:val="20"/>
          <w:szCs w:val="20"/>
        </w:rPr>
        <w:t>et al.</w:t>
      </w:r>
      <w:r w:rsidRPr="00BB75BB">
        <w:rPr>
          <w:rFonts w:asciiTheme="minorHAnsi" w:hAnsiTheme="minorHAnsi" w:cs="AdvOT6e5d2ec0"/>
          <w:sz w:val="20"/>
          <w:szCs w:val="20"/>
        </w:rPr>
        <w:t>, 2010).</w:t>
      </w:r>
    </w:p>
    <w:p w14:paraId="340F97F3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Nurses Attitudes towards Obesity and Obese Patients Scale</w:t>
      </w:r>
    </w:p>
    <w:p w14:paraId="5545172C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sz w:val="20"/>
          <w:szCs w:val="20"/>
        </w:rPr>
        <w:t>Families Importance in Nursing Care: Nurses' Attitudes Scale (FINC-NA-R)Family Nurse Practice Scale (FNPS)</w:t>
      </w:r>
      <w:r w:rsidRPr="00BB75BB">
        <w:rPr>
          <w:rFonts w:asciiTheme="minorHAnsi" w:hAnsiTheme="minorHAnsi"/>
          <w:color w:val="1C1D1E"/>
          <w:sz w:val="20"/>
          <w:szCs w:val="20"/>
        </w:rPr>
        <w:t xml:space="preserve"> Family Nurse Practice Scale (FNPS) (Hsiao &amp; Tsai, </w:t>
      </w:r>
      <w:hyperlink r:id="rId5" w:anchor="jan14049-bib-0024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5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; Simpson &amp; Tarrant, </w:t>
      </w:r>
      <w:hyperlink r:id="rId6" w:anchor="jan14049-bib-0043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06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.</w:t>
      </w:r>
    </w:p>
    <w:p w14:paraId="5696E147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color w:val="1C1D1E"/>
          <w:sz w:val="20"/>
          <w:szCs w:val="20"/>
        </w:rPr>
        <w:t>Families’ Importance in Nursing Care: Nurses’ Attitudes (FINC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NA) (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Benzei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, Johansson,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Arestedt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, Berg, Johansson,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Arestedt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 Berg, &amp;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Savema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7" w:anchor="jan14049-bib-0008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08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 xml:space="preserve">;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Blöndal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 et al.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8" w:anchor="jan14049-bib-0010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4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; Hsiao &amp; Tsai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9" w:anchor="jan14049-bib-0024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5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 xml:space="preserve">;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Luttik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 et al.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0" w:anchor="jan14049-bib-0028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7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; Pascual Fernández et al.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1" w:anchor="jan14049-bib-0039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5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 and three further versions of the scale: a revised version (FINC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NA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R) (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Gusdal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,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Josefsso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,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Thors</w:t>
      </w:r>
      <w:proofErr w:type="spellEnd"/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Adolfsso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 &amp; Martin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2" w:anchor="jan14049-bib-0021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7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 xml:space="preserve">;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Linnarsso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,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Benzei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 &amp;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Årestedt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3" w:anchor="jan14049-bib-0027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5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 xml:space="preserve">;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Savema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,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Benzein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,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Engström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 &amp;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Årestedt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4" w:anchor="jan14049-bib-0041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1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, a short version (FINC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NA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S) (Mackie, Marshall, Mitchell, &amp; Ireland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5" w:anchor="jan14049-bib-0029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7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 and a modified Portuguese version (IFCE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AE) (Oliveira et al..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6" w:anchor="jan14049-bib-0038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1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.</w:t>
      </w:r>
    </w:p>
    <w:p w14:paraId="754D4904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color w:val="1C1D1E"/>
          <w:sz w:val="20"/>
          <w:szCs w:val="20"/>
        </w:rPr>
        <w:t>Family Nurse Caring Belief Scale (FNCBS) (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Meiers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 Tomlinson, &amp;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Peden</w:t>
      </w:r>
      <w:proofErr w:type="spellEnd"/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McAlpin, </w:t>
      </w:r>
      <w:hyperlink r:id="rId17" w:anchor="jan14049-bib-0032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07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.</w:t>
      </w:r>
    </w:p>
    <w:p w14:paraId="30F711B2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color w:val="1C1D1E"/>
          <w:sz w:val="20"/>
          <w:szCs w:val="20"/>
        </w:rPr>
        <w:t>Family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Centered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 Care Questionnaire (FCCQ) (Bruce &amp; Ritchie, </w:t>
      </w:r>
      <w:hyperlink r:id="rId18" w:anchor="jan14049-bib-0012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1997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 and a revised version (FCCQ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R) (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Alabdulaziz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 Moss, &amp;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Copnell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19" w:anchor="jan14049-bib-0001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7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; Bruce et al.,</w:t>
      </w:r>
      <w:hyperlink r:id="rId20" w:anchor="jan14049-bib-0011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02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; Caty, Larocque, &amp;Koren,</w:t>
      </w:r>
      <w:hyperlink r:id="rId21" w:anchor="jan14049-bib-0014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01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; Coyne, Murphy, Costello, O'Neill, &amp; Donnellan,</w:t>
      </w:r>
      <w:r>
        <w:rPr>
          <w:rFonts w:asciiTheme="minorHAnsi" w:hAnsiTheme="minorHAnsi"/>
          <w:color w:val="1C1D1E"/>
          <w:sz w:val="20"/>
          <w:szCs w:val="20"/>
        </w:rPr>
        <w:t xml:space="preserve"> </w:t>
      </w:r>
      <w:hyperlink r:id="rId22" w:anchor="jan14049-bib-0016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3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</w:t>
      </w:r>
    </w:p>
    <w:p w14:paraId="116E9B3B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color w:val="1C1D1E"/>
          <w:sz w:val="20"/>
          <w:szCs w:val="20"/>
        </w:rPr>
        <w:t>Measure of Beliefs about Participation in Family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Centered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 xml:space="preserve"> Service (MBP</w:t>
      </w:r>
      <w:r w:rsidRPr="00BB75BB">
        <w:rPr>
          <w:rFonts w:asciiTheme="minorHAnsi" w:hAnsiTheme="minorHAnsi" w:cs="Cambria Math"/>
          <w:color w:val="1C1D1E"/>
          <w:sz w:val="20"/>
          <w:szCs w:val="20"/>
        </w:rPr>
        <w:t>‐</w:t>
      </w:r>
      <w:r w:rsidRPr="00BB75BB">
        <w:rPr>
          <w:rFonts w:asciiTheme="minorHAnsi" w:hAnsiTheme="minorHAnsi"/>
          <w:color w:val="1C1D1E"/>
          <w:sz w:val="20"/>
          <w:szCs w:val="20"/>
        </w:rPr>
        <w:t>FCS) (</w:t>
      </w:r>
      <w:proofErr w:type="spellStart"/>
      <w:r w:rsidRPr="00BB75BB">
        <w:rPr>
          <w:rFonts w:asciiTheme="minorHAnsi" w:hAnsiTheme="minorHAnsi"/>
          <w:color w:val="1C1D1E"/>
          <w:sz w:val="20"/>
          <w:szCs w:val="20"/>
        </w:rPr>
        <w:t>Asai</w:t>
      </w:r>
      <w:proofErr w:type="spellEnd"/>
      <w:r w:rsidRPr="00BB75BB">
        <w:rPr>
          <w:rFonts w:asciiTheme="minorHAnsi" w:hAnsiTheme="minorHAnsi"/>
          <w:color w:val="1C1D1E"/>
          <w:sz w:val="20"/>
          <w:szCs w:val="20"/>
        </w:rPr>
        <w:t>, </w:t>
      </w:r>
      <w:hyperlink r:id="rId23" w:anchor="jan14049-bib-0004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11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; King et al., </w:t>
      </w:r>
      <w:hyperlink r:id="rId24" w:anchor="jan14049-bib-0025" w:history="1">
        <w:r w:rsidRPr="00BB75BB">
          <w:rPr>
            <w:rStyle w:val="Strong"/>
            <w:rFonts w:asciiTheme="minorHAnsi" w:hAnsiTheme="minorHAnsi"/>
            <w:color w:val="000000"/>
            <w:sz w:val="20"/>
            <w:szCs w:val="20"/>
          </w:rPr>
          <w:t>2003</w:t>
        </w:r>
      </w:hyperlink>
      <w:r w:rsidRPr="00BB75BB">
        <w:rPr>
          <w:rFonts w:asciiTheme="minorHAnsi" w:hAnsiTheme="minorHAnsi"/>
          <w:color w:val="1C1D1E"/>
          <w:sz w:val="20"/>
          <w:szCs w:val="20"/>
        </w:rPr>
        <w:t>).</w:t>
      </w:r>
    </w:p>
    <w:p w14:paraId="5B45D76F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 xml:space="preserve">Evidence-based Practice Attitude Scale-36 (EBPAS-36) Norwegian version.  (used in Attitudes of mental health providers towards adoption of evidence-based interventions: relationship to workplace, staff roles and social and psychological factors at work). </w:t>
      </w:r>
      <w:proofErr w:type="spellStart"/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>Marte</w:t>
      </w:r>
      <w:proofErr w:type="spellEnd"/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 xml:space="preserve"> Rye, </w:t>
      </w:r>
      <w:proofErr w:type="spellStart"/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>Oddgeir</w:t>
      </w:r>
      <w:proofErr w:type="spellEnd"/>
      <w:r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 xml:space="preserve"> </w:t>
      </w:r>
      <w:proofErr w:type="spellStart"/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>Friborg</w:t>
      </w:r>
      <w:proofErr w:type="spellEnd"/>
      <w:r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 xml:space="preserve"> </w:t>
      </w:r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>&amp;</w:t>
      </w:r>
      <w:r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 xml:space="preserve"> </w:t>
      </w:r>
      <w:proofErr w:type="spellStart"/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>Ingunn</w:t>
      </w:r>
      <w:proofErr w:type="spellEnd"/>
      <w:r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 xml:space="preserve"> </w:t>
      </w:r>
      <w:proofErr w:type="spellStart"/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>Skre</w:t>
      </w:r>
      <w:proofErr w:type="spellEnd"/>
    </w:p>
    <w:p w14:paraId="2166B596" w14:textId="77777777" w:rsidR="00AE60AB" w:rsidRPr="00BB75BB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B75BB">
        <w:rPr>
          <w:rFonts w:asciiTheme="minorHAnsi" w:hAnsiTheme="minorHAnsi"/>
          <w:color w:val="333333"/>
          <w:sz w:val="20"/>
          <w:szCs w:val="20"/>
          <w:shd w:val="clear" w:color="auto" w:fill="FCFCFC"/>
        </w:rPr>
        <w:t>Attitudes towards recovery scale (ARQ)</w:t>
      </w:r>
    </w:p>
    <w:p w14:paraId="7C51036C" w14:textId="77777777" w:rsidR="00AE60AB" w:rsidRPr="00B71E70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r w:rsidRPr="00B71E70">
        <w:rPr>
          <w:rFonts w:asciiTheme="minorHAnsi" w:hAnsiTheme="minorHAnsi" w:cs="Arial"/>
          <w:color w:val="323232"/>
          <w:sz w:val="20"/>
          <w:szCs w:val="20"/>
          <w:shd w:val="clear" w:color="auto" w:fill="FFFFFF"/>
        </w:rPr>
        <w:t>Evidence-Based Practices</w:t>
      </w:r>
      <w:r>
        <w:rPr>
          <w:rFonts w:asciiTheme="minorHAnsi" w:hAnsiTheme="minorHAnsi" w:cs="Arial"/>
          <w:color w:val="323232"/>
          <w:sz w:val="20"/>
          <w:szCs w:val="20"/>
          <w:shd w:val="clear" w:color="auto" w:fill="FFFFFF"/>
        </w:rPr>
        <w:t xml:space="preserve"> Attitudes Scale</w:t>
      </w:r>
      <w:r w:rsidRPr="00B71E70">
        <w:rPr>
          <w:rFonts w:asciiTheme="minorHAnsi" w:hAnsiTheme="minorHAnsi" w:cs="Arial"/>
          <w:color w:val="323232"/>
          <w:sz w:val="20"/>
          <w:szCs w:val="20"/>
          <w:shd w:val="clear" w:color="auto" w:fill="FFFFFF"/>
        </w:rPr>
        <w:t xml:space="preserve"> and the Modified Practice</w:t>
      </w:r>
      <w:r>
        <w:rPr>
          <w:rFonts w:asciiTheme="minorHAnsi" w:hAnsiTheme="minorHAnsi" w:cs="Arial"/>
          <w:color w:val="323232"/>
          <w:sz w:val="20"/>
          <w:szCs w:val="20"/>
          <w:shd w:val="clear" w:color="auto" w:fill="FFFFFF"/>
        </w:rPr>
        <w:t xml:space="preserve"> Attitude Scale</w:t>
      </w:r>
      <w:r w:rsidRPr="00B71E70">
        <w:rPr>
          <w:rFonts w:asciiTheme="minorHAnsi" w:hAnsiTheme="minorHAnsi" w:cs="Arial"/>
          <w:color w:val="323232"/>
          <w:sz w:val="20"/>
          <w:szCs w:val="20"/>
          <w:shd w:val="clear" w:color="auto" w:fill="FFFFFF"/>
        </w:rPr>
        <w:t xml:space="preserve"> </w:t>
      </w:r>
    </w:p>
    <w:p w14:paraId="4AFD2E76" w14:textId="77777777" w:rsidR="00AE60AB" w:rsidRPr="004C1DDA" w:rsidRDefault="00AE60AB" w:rsidP="00AE60AB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Theme="minorHAnsi" w:hAnsiTheme="minorHAnsi"/>
          <w:sz w:val="20"/>
          <w:szCs w:val="20"/>
        </w:rPr>
      </w:pPr>
      <w:hyperlink r:id="rId25" w:tooltip="Show document details" w:history="1">
        <w:r w:rsidRPr="004C1DDA">
          <w:rPr>
            <w:rStyle w:val="Strong"/>
            <w:rFonts w:asciiTheme="minorHAnsi" w:hAnsiTheme="minorHAnsi" w:cs="Arial"/>
            <w:color w:val="323232"/>
            <w:sz w:val="20"/>
            <w:szCs w:val="20"/>
            <w:shd w:val="clear" w:color="auto" w:fill="FFFFFF"/>
          </w:rPr>
          <w:t>Attitude Towards Deliberate Self-Harm Questionnaire</w:t>
        </w:r>
      </w:hyperlink>
      <w:bookmarkEnd w:id="0"/>
    </w:p>
    <w:p w14:paraId="6DEC31D1" w14:textId="77777777" w:rsidR="00292DEB" w:rsidRDefault="00292DEB"/>
    <w:sectPr w:rsidR="00292DEB" w:rsidSect="00292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MetaBook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6e5d2ec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1deab444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FF7EB6"/>
    <w:multiLevelType w:val="hybridMultilevel"/>
    <w:tmpl w:val="E0D01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E60AB"/>
    <w:rsid w:val="00001EC8"/>
    <w:rsid w:val="00003FCB"/>
    <w:rsid w:val="00074E79"/>
    <w:rsid w:val="000D5BC4"/>
    <w:rsid w:val="000D719A"/>
    <w:rsid w:val="0011670B"/>
    <w:rsid w:val="001322FE"/>
    <w:rsid w:val="00144F35"/>
    <w:rsid w:val="0017364E"/>
    <w:rsid w:val="00195E07"/>
    <w:rsid w:val="00197552"/>
    <w:rsid w:val="001C4E94"/>
    <w:rsid w:val="001D2FC2"/>
    <w:rsid w:val="001D34EC"/>
    <w:rsid w:val="001D6E54"/>
    <w:rsid w:val="0023434B"/>
    <w:rsid w:val="00252A25"/>
    <w:rsid w:val="00253D32"/>
    <w:rsid w:val="00255B22"/>
    <w:rsid w:val="002605D0"/>
    <w:rsid w:val="002611B6"/>
    <w:rsid w:val="00266093"/>
    <w:rsid w:val="002759C2"/>
    <w:rsid w:val="00290C34"/>
    <w:rsid w:val="00292DEB"/>
    <w:rsid w:val="00297DF1"/>
    <w:rsid w:val="002C3325"/>
    <w:rsid w:val="002C422B"/>
    <w:rsid w:val="002C5D03"/>
    <w:rsid w:val="002D132F"/>
    <w:rsid w:val="002D3D99"/>
    <w:rsid w:val="002F322F"/>
    <w:rsid w:val="002F52C8"/>
    <w:rsid w:val="002F58FC"/>
    <w:rsid w:val="00303B7F"/>
    <w:rsid w:val="00307B1B"/>
    <w:rsid w:val="00314AEC"/>
    <w:rsid w:val="00314F16"/>
    <w:rsid w:val="003230D5"/>
    <w:rsid w:val="003250C8"/>
    <w:rsid w:val="00326CC3"/>
    <w:rsid w:val="00363979"/>
    <w:rsid w:val="00380A4B"/>
    <w:rsid w:val="0038413D"/>
    <w:rsid w:val="003A5660"/>
    <w:rsid w:val="003B0C5F"/>
    <w:rsid w:val="003C023E"/>
    <w:rsid w:val="003D55B8"/>
    <w:rsid w:val="003F1773"/>
    <w:rsid w:val="003F20B4"/>
    <w:rsid w:val="0042740D"/>
    <w:rsid w:val="004330ED"/>
    <w:rsid w:val="004367C1"/>
    <w:rsid w:val="00461DD7"/>
    <w:rsid w:val="00471476"/>
    <w:rsid w:val="00472804"/>
    <w:rsid w:val="00476C02"/>
    <w:rsid w:val="004849BE"/>
    <w:rsid w:val="00484E43"/>
    <w:rsid w:val="00492CFC"/>
    <w:rsid w:val="004A1500"/>
    <w:rsid w:val="004A5BCC"/>
    <w:rsid w:val="004A78DC"/>
    <w:rsid w:val="004B29CB"/>
    <w:rsid w:val="00525E32"/>
    <w:rsid w:val="005274B1"/>
    <w:rsid w:val="005309E7"/>
    <w:rsid w:val="00537AFD"/>
    <w:rsid w:val="00582C2F"/>
    <w:rsid w:val="00584C6B"/>
    <w:rsid w:val="00585B07"/>
    <w:rsid w:val="005C439B"/>
    <w:rsid w:val="005D6644"/>
    <w:rsid w:val="005F4AE4"/>
    <w:rsid w:val="0061389F"/>
    <w:rsid w:val="0062474E"/>
    <w:rsid w:val="0065493E"/>
    <w:rsid w:val="00654BB4"/>
    <w:rsid w:val="006638C8"/>
    <w:rsid w:val="006749E3"/>
    <w:rsid w:val="0068628B"/>
    <w:rsid w:val="006A21AA"/>
    <w:rsid w:val="006B2CF8"/>
    <w:rsid w:val="006B4D4A"/>
    <w:rsid w:val="006C440E"/>
    <w:rsid w:val="007104E8"/>
    <w:rsid w:val="007306E8"/>
    <w:rsid w:val="00754899"/>
    <w:rsid w:val="0075746C"/>
    <w:rsid w:val="00761FAC"/>
    <w:rsid w:val="00762DCA"/>
    <w:rsid w:val="007726AD"/>
    <w:rsid w:val="0079578A"/>
    <w:rsid w:val="007E2060"/>
    <w:rsid w:val="007E3D11"/>
    <w:rsid w:val="007F7AC5"/>
    <w:rsid w:val="00807FC3"/>
    <w:rsid w:val="008406DB"/>
    <w:rsid w:val="00844066"/>
    <w:rsid w:val="008534DE"/>
    <w:rsid w:val="008800AE"/>
    <w:rsid w:val="008A31C1"/>
    <w:rsid w:val="008A7FBB"/>
    <w:rsid w:val="008B3CEA"/>
    <w:rsid w:val="008E0539"/>
    <w:rsid w:val="00924BC0"/>
    <w:rsid w:val="0093059A"/>
    <w:rsid w:val="00931D20"/>
    <w:rsid w:val="00941E57"/>
    <w:rsid w:val="00967E64"/>
    <w:rsid w:val="009727A5"/>
    <w:rsid w:val="009761B4"/>
    <w:rsid w:val="009D0BDE"/>
    <w:rsid w:val="009E02FD"/>
    <w:rsid w:val="00A20497"/>
    <w:rsid w:val="00A32375"/>
    <w:rsid w:val="00A3477F"/>
    <w:rsid w:val="00A418D5"/>
    <w:rsid w:val="00A50057"/>
    <w:rsid w:val="00AA1CA1"/>
    <w:rsid w:val="00AA55AC"/>
    <w:rsid w:val="00AB1479"/>
    <w:rsid w:val="00AC5FB9"/>
    <w:rsid w:val="00AC631C"/>
    <w:rsid w:val="00AE5D4D"/>
    <w:rsid w:val="00AE60AB"/>
    <w:rsid w:val="00AF2E70"/>
    <w:rsid w:val="00B044F0"/>
    <w:rsid w:val="00B42A45"/>
    <w:rsid w:val="00B46E55"/>
    <w:rsid w:val="00B82246"/>
    <w:rsid w:val="00B92939"/>
    <w:rsid w:val="00BB03FD"/>
    <w:rsid w:val="00BE0FB7"/>
    <w:rsid w:val="00BE259F"/>
    <w:rsid w:val="00C10B14"/>
    <w:rsid w:val="00C221A2"/>
    <w:rsid w:val="00C2269B"/>
    <w:rsid w:val="00C37D32"/>
    <w:rsid w:val="00C426FB"/>
    <w:rsid w:val="00C428A2"/>
    <w:rsid w:val="00C470DE"/>
    <w:rsid w:val="00C74BF0"/>
    <w:rsid w:val="00C85F7E"/>
    <w:rsid w:val="00CC0AF3"/>
    <w:rsid w:val="00CC3FC2"/>
    <w:rsid w:val="00CF157B"/>
    <w:rsid w:val="00CF376F"/>
    <w:rsid w:val="00CF5D34"/>
    <w:rsid w:val="00D053CB"/>
    <w:rsid w:val="00D06263"/>
    <w:rsid w:val="00D17DF8"/>
    <w:rsid w:val="00D57825"/>
    <w:rsid w:val="00D739D0"/>
    <w:rsid w:val="00D906CB"/>
    <w:rsid w:val="00D95705"/>
    <w:rsid w:val="00DB4E06"/>
    <w:rsid w:val="00E007EB"/>
    <w:rsid w:val="00E03EC0"/>
    <w:rsid w:val="00E0601D"/>
    <w:rsid w:val="00E12CB2"/>
    <w:rsid w:val="00E16EAB"/>
    <w:rsid w:val="00E25C51"/>
    <w:rsid w:val="00E640DC"/>
    <w:rsid w:val="00E73F1C"/>
    <w:rsid w:val="00E76831"/>
    <w:rsid w:val="00E93621"/>
    <w:rsid w:val="00EA7278"/>
    <w:rsid w:val="00EB0972"/>
    <w:rsid w:val="00EC70D9"/>
    <w:rsid w:val="00EE1277"/>
    <w:rsid w:val="00EE634B"/>
    <w:rsid w:val="00F31F39"/>
    <w:rsid w:val="00F50521"/>
    <w:rsid w:val="00F759D7"/>
    <w:rsid w:val="00F93752"/>
    <w:rsid w:val="00F96435"/>
    <w:rsid w:val="00FD3DA4"/>
    <w:rsid w:val="00FD50DC"/>
    <w:rsid w:val="00FD548F"/>
    <w:rsid w:val="00F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5DE4C"/>
  <w15:chartTrackingRefBased/>
  <w15:docId w15:val="{3C1528D2-79BC-472E-B30E-88FE1301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60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E60AB"/>
    <w:rPr>
      <w:b/>
      <w:bCs/>
    </w:rPr>
  </w:style>
  <w:style w:type="character" w:customStyle="1" w:styleId="medium-font">
    <w:name w:val="medium-font"/>
    <w:basedOn w:val="DefaultParagraphFont"/>
    <w:rsid w:val="00AE60AB"/>
  </w:style>
  <w:style w:type="character" w:styleId="CommentReference">
    <w:name w:val="annotation reference"/>
    <w:basedOn w:val="DefaultParagraphFont"/>
    <w:uiPriority w:val="99"/>
    <w:semiHidden/>
    <w:unhideWhenUsed/>
    <w:rsid w:val="00AE60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nlinelibrary-wiley-com.ezproxy.uws.edu.au/doi/full/10.1111/jan.14049" TargetMode="External"/><Relationship Id="rId13" Type="http://schemas.openxmlformats.org/officeDocument/2006/relationships/hyperlink" Target="https://onlinelibrary-wiley-com.ezproxy.uws.edu.au/doi/full/10.1111/jan.14049" TargetMode="External"/><Relationship Id="rId18" Type="http://schemas.openxmlformats.org/officeDocument/2006/relationships/hyperlink" Target="https://onlinelibrary-wiley-com.ezproxy.uws.edu.au/doi/full/10.1111/jan.14049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onlinelibrary-wiley-com.ezproxy.uws.edu.au/doi/full/10.1111/jan.14049" TargetMode="External"/><Relationship Id="rId7" Type="http://schemas.openxmlformats.org/officeDocument/2006/relationships/hyperlink" Target="https://onlinelibrary-wiley-com.ezproxy.uws.edu.au/doi/full/10.1111/jan.14049" TargetMode="External"/><Relationship Id="rId12" Type="http://schemas.openxmlformats.org/officeDocument/2006/relationships/hyperlink" Target="https://onlinelibrary-wiley-com.ezproxy.uws.edu.au/doi/full/10.1111/jan.14049" TargetMode="External"/><Relationship Id="rId17" Type="http://schemas.openxmlformats.org/officeDocument/2006/relationships/hyperlink" Target="https://onlinelibrary-wiley-com.ezproxy.uws.edu.au/doi/full/10.1111/jan.14049" TargetMode="External"/><Relationship Id="rId25" Type="http://schemas.openxmlformats.org/officeDocument/2006/relationships/hyperlink" Target="https://www-scopus-com.ezproxy.uws.edu.au/record/display.uri?eid=2-s2.0-84938557162&amp;origin=resultslist&amp;sort=plf-f&amp;src=s&amp;nlo=&amp;nlr=&amp;nls=&amp;sid=2d0bbdd070ffa45a9d72fa18e971e0ab&amp;sot=a&amp;sdt=a&amp;sl=194&amp;s=ABS%28%22Attitude%22%29+AND+ABS+%28%22mental+health+nurse%22+OR+%22psychiatric+nurse%22%29+AND+PUBYEAR+%3e+1999+AND+ALL%28%22united+kingdom%22+OR+%22England%22+OR+%22Scotland%22+OR+%22wales%22+OR+%22northern+ireland%22+OR+%22great+britain%22%29&amp;relpos=91&amp;citeCnt=0&amp;searchTerm=" TargetMode="External"/><Relationship Id="rId2" Type="http://schemas.openxmlformats.org/officeDocument/2006/relationships/styles" Target="styles.xml"/><Relationship Id="rId16" Type="http://schemas.openxmlformats.org/officeDocument/2006/relationships/hyperlink" Target="https://onlinelibrary-wiley-com.ezproxy.uws.edu.au/doi/full/10.1111/jan.14049" TargetMode="External"/><Relationship Id="rId20" Type="http://schemas.openxmlformats.org/officeDocument/2006/relationships/hyperlink" Target="https://onlinelibrary-wiley-com.ezproxy.uws.edu.au/doi/full/10.1111/jan.1404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onlinelibrary-wiley-com.ezproxy.uws.edu.au/doi/full/10.1111/jan.14049" TargetMode="External"/><Relationship Id="rId11" Type="http://schemas.openxmlformats.org/officeDocument/2006/relationships/hyperlink" Target="https://onlinelibrary-wiley-com.ezproxy.uws.edu.au/doi/full/10.1111/jan.14049" TargetMode="External"/><Relationship Id="rId24" Type="http://schemas.openxmlformats.org/officeDocument/2006/relationships/hyperlink" Target="https://onlinelibrary-wiley-com.ezproxy.uws.edu.au/doi/full/10.1111/jan.14049" TargetMode="External"/><Relationship Id="rId5" Type="http://schemas.openxmlformats.org/officeDocument/2006/relationships/hyperlink" Target="https://onlinelibrary-wiley-com.ezproxy.uws.edu.au/doi/full/10.1111/jan.14049" TargetMode="External"/><Relationship Id="rId15" Type="http://schemas.openxmlformats.org/officeDocument/2006/relationships/hyperlink" Target="https://onlinelibrary-wiley-com.ezproxy.uws.edu.au/doi/full/10.1111/jan.14049" TargetMode="External"/><Relationship Id="rId23" Type="http://schemas.openxmlformats.org/officeDocument/2006/relationships/hyperlink" Target="https://onlinelibrary-wiley-com.ezproxy.uws.edu.au/doi/full/10.1111/jan.14049" TargetMode="External"/><Relationship Id="rId10" Type="http://schemas.openxmlformats.org/officeDocument/2006/relationships/hyperlink" Target="https://onlinelibrary-wiley-com.ezproxy.uws.edu.au/doi/full/10.1111/jan.14049" TargetMode="External"/><Relationship Id="rId19" Type="http://schemas.openxmlformats.org/officeDocument/2006/relationships/hyperlink" Target="https://onlinelibrary-wiley-com.ezproxy.uws.edu.au/doi/full/10.1111/jan.1404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nlinelibrary-wiley-com.ezproxy.uws.edu.au/doi/full/10.1111/jan.14049" TargetMode="External"/><Relationship Id="rId14" Type="http://schemas.openxmlformats.org/officeDocument/2006/relationships/hyperlink" Target="https://onlinelibrary-wiley-com.ezproxy.uws.edu.au/doi/full/10.1111/jan.14049" TargetMode="External"/><Relationship Id="rId22" Type="http://schemas.openxmlformats.org/officeDocument/2006/relationships/hyperlink" Target="https://onlinelibrary-wiley-com.ezproxy.uws.edu.au/doi/full/10.1111/jan.14049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0</Words>
  <Characters>8608</Characters>
  <Application>Microsoft Office Word</Application>
  <DocSecurity>0</DocSecurity>
  <Lines>71</Lines>
  <Paragraphs>20</Paragraphs>
  <ScaleCrop>false</ScaleCrop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Dickens</dc:creator>
  <cp:keywords/>
  <dc:description/>
  <cp:lastModifiedBy>Geoffrey Dickens</cp:lastModifiedBy>
  <cp:revision>1</cp:revision>
  <dcterms:created xsi:type="dcterms:W3CDTF">2021-01-02T14:18:00Z</dcterms:created>
  <dcterms:modified xsi:type="dcterms:W3CDTF">2021-01-02T14:19:00Z</dcterms:modified>
</cp:coreProperties>
</file>